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0D24054" w:rsidR="00817DD6" w:rsidRPr="00EE3E41" w:rsidRDefault="00EE3E41" w:rsidP="00EE3E41">
      <w:pPr>
        <w:pStyle w:val="Title"/>
        <w:jc w:val="left"/>
      </w:pPr>
      <w:r w:rsidRPr="00EE3E41">
        <w:t>Eliciting perspectives on remote healthcare delivery from service users with psychosis in the community: A cross-sectional survey study</w:t>
      </w:r>
    </w:p>
    <w:p w14:paraId="6BB27D95" w14:textId="2B4CB960" w:rsidR="00EE3E41" w:rsidRDefault="00EE3E41" w:rsidP="00994A3D">
      <w:pPr>
        <w:spacing w:before="240" w:after="0"/>
        <w:rPr>
          <w:rFonts w:cs="Times New Roman"/>
          <w:b/>
        </w:rPr>
      </w:pPr>
      <w:r w:rsidRPr="00600C7B">
        <w:rPr>
          <w:rFonts w:cs="Times New Roman"/>
          <w:b/>
          <w:szCs w:val="24"/>
        </w:rPr>
        <w:t>Ronja Kuhn, Nadia Abdel-Halim, Patrick Healey, Victoria Bird, Kathryn Elliot, Philip McNamee</w:t>
      </w:r>
      <w:r>
        <w:rPr>
          <w:rFonts w:cs="Times New Roman"/>
          <w:b/>
          <w:szCs w:val="24"/>
        </w:rPr>
        <w:t>*</w:t>
      </w:r>
    </w:p>
    <w:p w14:paraId="2E2C92AA" w14:textId="2ACAF7DB" w:rsidR="00542DD8" w:rsidRPr="00542DD8" w:rsidRDefault="002868E2" w:rsidP="00994A3D">
      <w:pPr>
        <w:spacing w:before="240" w:after="0"/>
        <w:rPr>
          <w:rFonts w:cs="Times New Roman"/>
          <w:bCs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E3E41">
        <w:rPr>
          <w:rFonts w:cs="Times New Roman"/>
        </w:rPr>
        <w:t>Philip McNamee</w:t>
      </w:r>
      <w:r w:rsidR="00994A3D" w:rsidRPr="00994A3D">
        <w:rPr>
          <w:rFonts w:cs="Times New Roman"/>
        </w:rPr>
        <w:t xml:space="preserve">: </w:t>
      </w:r>
      <w:hyperlink r:id="rId12" w:history="1">
        <w:r w:rsidR="00542DD8" w:rsidRPr="00FE7BB5">
          <w:rPr>
            <w:rStyle w:val="Hyperlink"/>
            <w:rFonts w:cs="Times New Roman"/>
            <w:bCs/>
            <w:szCs w:val="24"/>
            <w:highlight w:val="white"/>
          </w:rPr>
          <w:t>philip.mcnamee@nhs.net</w:t>
        </w:r>
      </w:hyperlink>
    </w:p>
    <w:p w14:paraId="350F3174" w14:textId="0C16BC42" w:rsidR="00542DD8" w:rsidRPr="00542DD8" w:rsidRDefault="00654E8F" w:rsidP="00542DD8">
      <w:pPr>
        <w:pStyle w:val="Heading1"/>
      </w:pPr>
      <w:r w:rsidRPr="00994A3D">
        <w:t>Supplementary Data</w:t>
      </w:r>
    </w:p>
    <w:p w14:paraId="308EC94D" w14:textId="479354F0" w:rsidR="00542DD8" w:rsidRPr="00C027F2" w:rsidRDefault="00542DD8" w:rsidP="00542DD8">
      <w:pPr>
        <w:rPr>
          <w:b/>
          <w:bCs/>
          <w:u w:val="single"/>
        </w:rPr>
      </w:pPr>
      <w:r w:rsidRPr="00C027F2">
        <w:rPr>
          <w:b/>
          <w:bCs/>
          <w:u w:val="single"/>
        </w:rPr>
        <w:t>Survey</w:t>
      </w:r>
    </w:p>
    <w:p w14:paraId="7A2E66DB" w14:textId="16911AA2" w:rsidR="00542DD8" w:rsidRPr="00542DD8" w:rsidRDefault="00542DD8" w:rsidP="00542DD8">
      <w:pPr>
        <w:rPr>
          <w:b/>
          <w:bCs/>
        </w:rPr>
      </w:pPr>
      <w:r>
        <w:rPr>
          <w:b/>
          <w:bCs/>
        </w:rPr>
        <w:t>Demographic Questions</w:t>
      </w:r>
    </w:p>
    <w:p w14:paraId="4ED4235D" w14:textId="30154882" w:rsidR="00542DD8" w:rsidRDefault="00542DD8" w:rsidP="00542DD8">
      <w:pPr>
        <w:keepNext/>
      </w:pPr>
      <w:r>
        <w:t>Q1 Age Range</w:t>
      </w:r>
    </w:p>
    <w:p w14:paraId="3B5D869E" w14:textId="2490800A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18 - 24  (1) </w:t>
      </w:r>
    </w:p>
    <w:p w14:paraId="0E024174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25 - 34  (2) </w:t>
      </w:r>
    </w:p>
    <w:p w14:paraId="0795C1C1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35 - 44  (3) </w:t>
      </w:r>
    </w:p>
    <w:p w14:paraId="1736CEF3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45 - 59  (4) </w:t>
      </w:r>
    </w:p>
    <w:p w14:paraId="3A12A43A" w14:textId="558BB6C2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60+  (5) </w:t>
      </w:r>
    </w:p>
    <w:p w14:paraId="560F7A12" w14:textId="77777777" w:rsidR="00542DD8" w:rsidRDefault="00542DD8" w:rsidP="00542DD8">
      <w:pPr>
        <w:keepNext/>
      </w:pPr>
    </w:p>
    <w:p w14:paraId="5D0778E0" w14:textId="5F40DA9C" w:rsidR="00542DD8" w:rsidRDefault="00542DD8" w:rsidP="00542DD8">
      <w:pPr>
        <w:keepNext/>
      </w:pPr>
      <w:r>
        <w:t>Q2 Gender</w:t>
      </w:r>
    </w:p>
    <w:p w14:paraId="02B508EA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oman  (1) </w:t>
      </w:r>
    </w:p>
    <w:p w14:paraId="76239CD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Man  (2) </w:t>
      </w:r>
    </w:p>
    <w:p w14:paraId="4F441DC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n-binary  (3) </w:t>
      </w:r>
    </w:p>
    <w:p w14:paraId="03362A17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Prefer not to say  (4) </w:t>
      </w:r>
    </w:p>
    <w:p w14:paraId="005D599D" w14:textId="222EF4CE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>Prefer to self-describe  (5) __________________________________________________</w:t>
      </w:r>
    </w:p>
    <w:p w14:paraId="18437EA8" w14:textId="77777777" w:rsidR="00542DD8" w:rsidRDefault="00542DD8" w:rsidP="00542DD8"/>
    <w:p w14:paraId="705EA35C" w14:textId="77777777" w:rsidR="00542DD8" w:rsidRDefault="00542DD8" w:rsidP="00542DD8">
      <w:pPr>
        <w:keepNext/>
      </w:pPr>
      <w:r>
        <w:lastRenderedPageBreak/>
        <w:t>Q3 Highest completed level of education</w:t>
      </w:r>
    </w:p>
    <w:p w14:paraId="79ADEEB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Primary education or less  (1) </w:t>
      </w:r>
    </w:p>
    <w:p w14:paraId="20AB12D5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Secondary education  (2) </w:t>
      </w:r>
    </w:p>
    <w:p w14:paraId="5DFE4C1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Tertiary/further education  (3) </w:t>
      </w:r>
    </w:p>
    <w:p w14:paraId="7FB92E7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t known  (4) </w:t>
      </w:r>
    </w:p>
    <w:p w14:paraId="7E37B86E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>Other general education  (5) __________________________________________________</w:t>
      </w:r>
    </w:p>
    <w:p w14:paraId="418ABB8A" w14:textId="77777777" w:rsidR="00542DD8" w:rsidRDefault="00542DD8" w:rsidP="00542DD8"/>
    <w:p w14:paraId="02497853" w14:textId="77777777" w:rsidR="00542DD8" w:rsidRDefault="00542DD8" w:rsidP="00542DD8">
      <w:pPr>
        <w:keepNext/>
      </w:pPr>
      <w:r>
        <w:t>Q4 What is your living situation?</w:t>
      </w:r>
    </w:p>
    <w:p w14:paraId="5799BDCD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Living alone  (1) </w:t>
      </w:r>
    </w:p>
    <w:p w14:paraId="40133D6A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Living with a partner or family  (2) </w:t>
      </w:r>
    </w:p>
    <w:p w14:paraId="3D27D11E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Living with friend(s)  (3) </w:t>
      </w:r>
    </w:p>
    <w:p w14:paraId="3B8E3BEC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Living in shared accommodation  (4) </w:t>
      </w:r>
    </w:p>
    <w:p w14:paraId="4D2A35BB" w14:textId="77777777" w:rsidR="00542DD8" w:rsidRDefault="00542DD8" w:rsidP="00542DD8"/>
    <w:p w14:paraId="675C13BC" w14:textId="77777777" w:rsidR="00542DD8" w:rsidRDefault="00542DD8" w:rsidP="00542DD8">
      <w:pPr>
        <w:keepNext/>
      </w:pPr>
      <w:r>
        <w:t>Q5 What is your employment status?</w:t>
      </w:r>
    </w:p>
    <w:p w14:paraId="526DF41A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Employed full-time  (1) </w:t>
      </w:r>
    </w:p>
    <w:p w14:paraId="5F3A7D5C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Employed part-time  (2) </w:t>
      </w:r>
    </w:p>
    <w:p w14:paraId="61E80C2F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Student  (3) </w:t>
      </w:r>
    </w:p>
    <w:p w14:paraId="1E285825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Unemployed  (4) </w:t>
      </w:r>
    </w:p>
    <w:p w14:paraId="56F46F07" w14:textId="77777777" w:rsidR="00542DD8" w:rsidRDefault="00542DD8" w:rsidP="00542DD8"/>
    <w:p w14:paraId="7A54401F" w14:textId="77777777" w:rsidR="00542DD8" w:rsidRDefault="00542DD8" w:rsidP="00542DD8">
      <w:pPr>
        <w:keepNext/>
      </w:pPr>
      <w:r>
        <w:t>Q6 Main psychiatric diagnosis</w:t>
      </w:r>
    </w:p>
    <w:p w14:paraId="0D2CEAA3" w14:textId="77777777" w:rsidR="00542DD8" w:rsidRDefault="00542DD8" w:rsidP="00542DD8">
      <w:pPr>
        <w:pStyle w:val="TextEntryLine"/>
        <w:ind w:firstLine="400"/>
      </w:pPr>
      <w:r>
        <w:t>________________________________________________________________</w:t>
      </w:r>
    </w:p>
    <w:p w14:paraId="43F94CEA" w14:textId="77777777" w:rsidR="00542DD8" w:rsidRDefault="00542DD8" w:rsidP="00542DD8"/>
    <w:p w14:paraId="4E08924F" w14:textId="77777777" w:rsidR="00542DD8" w:rsidRDefault="00542DD8" w:rsidP="00542DD8">
      <w:pPr>
        <w:keepNext/>
      </w:pPr>
      <w:r>
        <w:lastRenderedPageBreak/>
        <w:t>Q7 Other psychiatric diagnoses </w:t>
      </w:r>
      <w:r>
        <w:br/>
        <w:t xml:space="preserve"> (</w:t>
      </w:r>
      <w:r>
        <w:rPr>
          <w:i/>
        </w:rPr>
        <w:t>please list all)</w:t>
      </w:r>
    </w:p>
    <w:p w14:paraId="39E1D0B8" w14:textId="77777777" w:rsidR="00542DD8" w:rsidRDefault="00542DD8" w:rsidP="00542DD8">
      <w:pPr>
        <w:pStyle w:val="TextEntryLine"/>
        <w:ind w:firstLine="400"/>
      </w:pPr>
      <w:r>
        <w:t>________________________________________________________________</w:t>
      </w:r>
    </w:p>
    <w:p w14:paraId="594C6C50" w14:textId="77777777" w:rsidR="00542DD8" w:rsidRDefault="00542DD8" w:rsidP="00542DD8"/>
    <w:p w14:paraId="63E42495" w14:textId="77777777" w:rsidR="00542DD8" w:rsidRDefault="00542DD8" w:rsidP="00542DD8">
      <w:pPr>
        <w:keepNext/>
      </w:pPr>
      <w:r>
        <w:t>Q8 Ethnic group</w:t>
      </w:r>
    </w:p>
    <w:p w14:paraId="425C5B1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hite British  (1) </w:t>
      </w:r>
    </w:p>
    <w:p w14:paraId="6C1E8D7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hite Irish  (2) </w:t>
      </w:r>
    </w:p>
    <w:p w14:paraId="6B2501F6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hite Other  (3) </w:t>
      </w:r>
    </w:p>
    <w:p w14:paraId="05C9396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Black/Black British - African  (4) </w:t>
      </w:r>
    </w:p>
    <w:p w14:paraId="13AAC6DC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Black/Black British - Caribbean  (5) </w:t>
      </w:r>
    </w:p>
    <w:p w14:paraId="199B9521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ther Black/Black British background  (6) </w:t>
      </w:r>
    </w:p>
    <w:p w14:paraId="00B4D71A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sian/Asian British - Indian  (7) </w:t>
      </w:r>
    </w:p>
    <w:p w14:paraId="34ACB831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sian/Asian British - Bangladeshi  (8) </w:t>
      </w:r>
    </w:p>
    <w:p w14:paraId="61230F09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sian/Asian British - Pakistani  (9) </w:t>
      </w:r>
    </w:p>
    <w:p w14:paraId="1904AC71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ther Asian/Asian British background  (10) </w:t>
      </w:r>
    </w:p>
    <w:p w14:paraId="635836E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Mixed - White and Black African  (11) </w:t>
      </w:r>
    </w:p>
    <w:p w14:paraId="4A3E28AF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Mixed - White and Black Caribbean  (12) </w:t>
      </w:r>
    </w:p>
    <w:p w14:paraId="4DAB9E56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Mixed - White and Asian  (13) </w:t>
      </w:r>
    </w:p>
    <w:p w14:paraId="4BE61E23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ther Mixed background  (14) </w:t>
      </w:r>
    </w:p>
    <w:p w14:paraId="561EF6D6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Chinese  (15) </w:t>
      </w:r>
    </w:p>
    <w:p w14:paraId="7CF04C93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>Other ethnic group  (16) __________________________________________________</w:t>
      </w:r>
    </w:p>
    <w:p w14:paraId="261C5B5D" w14:textId="77777777" w:rsidR="00542DD8" w:rsidRDefault="00542DD8" w:rsidP="00542DD8"/>
    <w:p w14:paraId="340E3551" w14:textId="092D2E5E" w:rsidR="00542DD8" w:rsidRPr="00542DD8" w:rsidRDefault="00542DD8" w:rsidP="00542DD8">
      <w:pPr>
        <w:keepNext/>
        <w:rPr>
          <w:b/>
          <w:bCs/>
        </w:rPr>
      </w:pPr>
      <w:r w:rsidRPr="00542DD8">
        <w:rPr>
          <w:b/>
          <w:bCs/>
        </w:rPr>
        <w:lastRenderedPageBreak/>
        <w:t>Access and Attitudes to Remote Delivery</w:t>
      </w:r>
    </w:p>
    <w:p w14:paraId="28E9CEE3" w14:textId="57B774F1" w:rsidR="00542DD8" w:rsidRDefault="00542DD8" w:rsidP="00542DD8">
      <w:pPr>
        <w:keepNext/>
      </w:pPr>
      <w:r>
        <w:t>Q9 When did you first receive your psychiatric diagnosis?</w:t>
      </w:r>
    </w:p>
    <w:p w14:paraId="2CB2949C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ithin a year  (1) </w:t>
      </w:r>
    </w:p>
    <w:p w14:paraId="59FBFCB6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ithin the past 5 years  (2) </w:t>
      </w:r>
    </w:p>
    <w:p w14:paraId="35419BCB" w14:textId="4E0C88EE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ver than 5 years ago  (3) </w:t>
      </w:r>
    </w:p>
    <w:p w14:paraId="51EDE52E" w14:textId="77777777" w:rsidR="00542DD8" w:rsidRDefault="00542DD8" w:rsidP="00542DD8">
      <w:pPr>
        <w:pStyle w:val="ListParagraph"/>
        <w:keepNext/>
        <w:numPr>
          <w:ilvl w:val="0"/>
          <w:numId w:val="0"/>
        </w:numPr>
        <w:ind w:left="360"/>
        <w:contextualSpacing w:val="0"/>
      </w:pPr>
    </w:p>
    <w:p w14:paraId="31028287" w14:textId="77777777" w:rsidR="00542DD8" w:rsidRDefault="00542DD8" w:rsidP="00542DD8">
      <w:pPr>
        <w:keepNext/>
      </w:pPr>
      <w:r>
        <w:t>Q10 When did you first begin treatment for this diagnosis?</w:t>
      </w:r>
    </w:p>
    <w:p w14:paraId="48564F55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ithin 6 months  (1) </w:t>
      </w:r>
    </w:p>
    <w:p w14:paraId="322E450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ithin a year  (2) </w:t>
      </w:r>
    </w:p>
    <w:p w14:paraId="3419D1AA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Within the past 5 years  (3) </w:t>
      </w:r>
    </w:p>
    <w:p w14:paraId="1BA07359" w14:textId="5298AA20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ther than 5 years ago  (4) </w:t>
      </w:r>
    </w:p>
    <w:p w14:paraId="3369A2B8" w14:textId="77777777" w:rsidR="00542DD8" w:rsidRDefault="00542DD8" w:rsidP="00542DD8">
      <w:pPr>
        <w:keepNext/>
      </w:pPr>
    </w:p>
    <w:p w14:paraId="7575D3E0" w14:textId="2E7E03EF" w:rsidR="00542DD8" w:rsidRDefault="00542DD8" w:rsidP="00542DD8">
      <w:pPr>
        <w:keepNext/>
      </w:pPr>
      <w:r>
        <w:t>Q1 What technological devices do you have regular access to in your home?</w:t>
      </w:r>
      <w:r>
        <w:br/>
        <w:t xml:space="preserve"> </w:t>
      </w:r>
      <w:r>
        <w:br/>
        <w:t xml:space="preserve"> </w:t>
      </w:r>
      <w:r>
        <w:rPr>
          <w:i/>
        </w:rPr>
        <w:t>(please tick all that apply)</w:t>
      </w:r>
    </w:p>
    <w:p w14:paraId="444E4192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Smart phone  (1) </w:t>
      </w:r>
    </w:p>
    <w:p w14:paraId="093647FF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obile phone that is not a smart phone  (2) </w:t>
      </w:r>
    </w:p>
    <w:p w14:paraId="0274BFD5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Laptop without camera  (3) </w:t>
      </w:r>
    </w:p>
    <w:p w14:paraId="53EFF8B6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Desktop  (4) </w:t>
      </w:r>
    </w:p>
    <w:p w14:paraId="38255003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Headset (microphone &amp; headphones)  (5) </w:t>
      </w:r>
    </w:p>
    <w:p w14:paraId="0A7B512B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Earphones (with microphone built in)  (6) </w:t>
      </w:r>
    </w:p>
    <w:p w14:paraId="37E59C70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lastRenderedPageBreak/>
        <w:t xml:space="preserve">Earphones (without microphone built in)  (7) </w:t>
      </w:r>
    </w:p>
    <w:p w14:paraId="7EAF48E7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Tablet computer (e.g. iPad)  (8) </w:t>
      </w:r>
    </w:p>
    <w:p w14:paraId="258CCC6B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Landline  (9) </w:t>
      </w:r>
    </w:p>
    <w:p w14:paraId="4F930D21" w14:textId="77777777" w:rsidR="00542DD8" w:rsidRDefault="00542DD8" w:rsidP="00542DD8"/>
    <w:p w14:paraId="576B8234" w14:textId="77777777" w:rsidR="00542DD8" w:rsidRDefault="00542DD8" w:rsidP="00542DD8">
      <w:pPr>
        <w:keepNext/>
      </w:pPr>
      <w:r>
        <w:t>Q2 Please respond to the following statemen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23"/>
        <w:gridCol w:w="1596"/>
        <w:gridCol w:w="1596"/>
        <w:gridCol w:w="1596"/>
        <w:gridCol w:w="1596"/>
        <w:gridCol w:w="1596"/>
      </w:tblGrid>
      <w:tr w:rsidR="00542DD8" w14:paraId="520D52DC" w14:textId="77777777" w:rsidTr="00150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6EEF37" w14:textId="77777777" w:rsidR="00542DD8" w:rsidRDefault="00542DD8" w:rsidP="00150927">
            <w:pPr>
              <w:keepNext/>
            </w:pPr>
          </w:p>
        </w:tc>
        <w:tc>
          <w:tcPr>
            <w:tcW w:w="1596" w:type="dxa"/>
          </w:tcPr>
          <w:p w14:paraId="04DBE128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rongly </w:t>
            </w:r>
            <w:proofErr w:type="spellStart"/>
            <w:r>
              <w:t>disagre</w:t>
            </w:r>
            <w:proofErr w:type="spellEnd"/>
            <w:r>
              <w:t xml:space="preserve"> (1)</w:t>
            </w:r>
          </w:p>
        </w:tc>
        <w:tc>
          <w:tcPr>
            <w:tcW w:w="1596" w:type="dxa"/>
          </w:tcPr>
          <w:p w14:paraId="02597CA6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14:paraId="3E0F99DD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/Nor Agree (3)</w:t>
            </w:r>
          </w:p>
        </w:tc>
        <w:tc>
          <w:tcPr>
            <w:tcW w:w="1596" w:type="dxa"/>
          </w:tcPr>
          <w:p w14:paraId="778E778B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14:paraId="2F8D128C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542DD8" w14:paraId="6615753D" w14:textId="77777777" w:rsidTr="0015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309F21" w14:textId="77777777" w:rsidR="00542DD8" w:rsidRDefault="00542DD8" w:rsidP="00150927">
            <w:pPr>
              <w:keepNext/>
            </w:pPr>
            <w:r>
              <w:t xml:space="preserve">I feel confident learning how to use new communication technologies such as Zoom (1) </w:t>
            </w:r>
          </w:p>
        </w:tc>
        <w:tc>
          <w:tcPr>
            <w:tcW w:w="1596" w:type="dxa"/>
          </w:tcPr>
          <w:p w14:paraId="3855B3B1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DB6D0F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F3B788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D4C980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431F52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D48C80" w14:textId="77777777" w:rsidR="00542DD8" w:rsidRDefault="00542DD8" w:rsidP="00542DD8"/>
    <w:p w14:paraId="6C1EE7EA" w14:textId="77777777" w:rsidR="00542DD8" w:rsidRDefault="00542DD8" w:rsidP="00542DD8">
      <w:pPr>
        <w:keepNext/>
      </w:pPr>
      <w:r>
        <w:t>Q3 Do you have a quiet room that you would feel comfortable speaking to your clinician freely in?</w:t>
      </w:r>
    </w:p>
    <w:p w14:paraId="78B3F11E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Yes  (1) </w:t>
      </w:r>
    </w:p>
    <w:p w14:paraId="2A360881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  (2) </w:t>
      </w:r>
    </w:p>
    <w:p w14:paraId="6415286A" w14:textId="77777777" w:rsidR="00542DD8" w:rsidRDefault="00542DD8" w:rsidP="00542DD8"/>
    <w:p w14:paraId="1ABC5429" w14:textId="77777777" w:rsidR="00542DD8" w:rsidRDefault="00542DD8" w:rsidP="00542DD8">
      <w:pPr>
        <w:keepNext/>
      </w:pPr>
      <w:r>
        <w:t>Q4 Do you have a reliable means of transport to reach your treatment sessions in-clinic?</w:t>
      </w:r>
    </w:p>
    <w:p w14:paraId="45F560B7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Yes  (1) </w:t>
      </w:r>
    </w:p>
    <w:p w14:paraId="718C32AE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  (2) </w:t>
      </w:r>
    </w:p>
    <w:p w14:paraId="19A29C88" w14:textId="77777777" w:rsidR="00542DD8" w:rsidRDefault="00542DD8" w:rsidP="00542DD8"/>
    <w:p w14:paraId="0E5BCF6C" w14:textId="77777777" w:rsidR="00542DD8" w:rsidRDefault="00542DD8" w:rsidP="00542DD8">
      <w:pPr>
        <w:keepNext/>
      </w:pPr>
      <w:r>
        <w:lastRenderedPageBreak/>
        <w:t>Q5 Please rat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42DD8" w14:paraId="637EA065" w14:textId="77777777" w:rsidTr="00150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3116AE" w14:textId="77777777" w:rsidR="00542DD8" w:rsidRDefault="00542DD8" w:rsidP="00150927">
            <w:pPr>
              <w:keepNext/>
            </w:pPr>
          </w:p>
        </w:tc>
        <w:tc>
          <w:tcPr>
            <w:tcW w:w="1596" w:type="dxa"/>
          </w:tcPr>
          <w:p w14:paraId="3D40171C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rongly </w:t>
            </w:r>
            <w:proofErr w:type="spellStart"/>
            <w:r>
              <w:t>disagre</w:t>
            </w:r>
            <w:proofErr w:type="spellEnd"/>
            <w:r>
              <w:t xml:space="preserve"> (1)</w:t>
            </w:r>
          </w:p>
        </w:tc>
        <w:tc>
          <w:tcPr>
            <w:tcW w:w="1596" w:type="dxa"/>
          </w:tcPr>
          <w:p w14:paraId="5EC3576D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14:paraId="06FDCAAA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/Nor Agree (3)</w:t>
            </w:r>
          </w:p>
        </w:tc>
        <w:tc>
          <w:tcPr>
            <w:tcW w:w="1596" w:type="dxa"/>
          </w:tcPr>
          <w:p w14:paraId="51549BF8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14:paraId="35F06C7C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542DD8" w14:paraId="484417AF" w14:textId="77777777" w:rsidTr="0015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DC2A3F" w14:textId="77777777" w:rsidR="00542DD8" w:rsidRDefault="00542DD8" w:rsidP="00150927">
            <w:pPr>
              <w:keepNext/>
            </w:pPr>
            <w:r>
              <w:t xml:space="preserve">How much you enjoy the in-clinic element of treatment (1) </w:t>
            </w:r>
          </w:p>
        </w:tc>
        <w:tc>
          <w:tcPr>
            <w:tcW w:w="1596" w:type="dxa"/>
          </w:tcPr>
          <w:p w14:paraId="184D676A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850DA5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695F5D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7C4655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A2F2A9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28C56D7" w14:textId="77777777" w:rsidR="00542DD8" w:rsidRDefault="00542DD8" w:rsidP="00542DD8"/>
    <w:p w14:paraId="6CEC62D3" w14:textId="77777777" w:rsidR="00542DD8" w:rsidRDefault="00542DD8" w:rsidP="00542DD8">
      <w:pPr>
        <w:keepNext/>
      </w:pPr>
      <w:r>
        <w:t>Q6 Would you prefer to have your first session with your clinician online or face-to-face?</w:t>
      </w:r>
    </w:p>
    <w:p w14:paraId="439827FF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nline  (1) </w:t>
      </w:r>
    </w:p>
    <w:p w14:paraId="3F43387B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Face to face  (2) </w:t>
      </w:r>
    </w:p>
    <w:p w14:paraId="5FF806C6" w14:textId="77777777" w:rsidR="00C027F2" w:rsidRDefault="00C027F2" w:rsidP="00542DD8"/>
    <w:p w14:paraId="653928B1" w14:textId="66302493" w:rsidR="00542DD8" w:rsidRPr="00C027F2" w:rsidRDefault="00C027F2" w:rsidP="00542DD8">
      <w:pPr>
        <w:rPr>
          <w:b/>
          <w:bCs/>
        </w:rPr>
      </w:pPr>
      <w:r w:rsidRPr="00C027F2">
        <w:rPr>
          <w:b/>
          <w:bCs/>
        </w:rPr>
        <w:t>Experiences of Remote Treatment Delivery</w:t>
      </w:r>
    </w:p>
    <w:p w14:paraId="5CDAF0FB" w14:textId="77777777" w:rsidR="00542DD8" w:rsidRDefault="00542DD8" w:rsidP="00542DD8">
      <w:pPr>
        <w:keepNext/>
      </w:pPr>
      <w:r>
        <w:t>Q1 Have you ever received treatment that was not face to face?</w:t>
      </w:r>
    </w:p>
    <w:p w14:paraId="565BAF7D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Yes  (1) </w:t>
      </w:r>
    </w:p>
    <w:p w14:paraId="201585FD" w14:textId="558FE763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  (2) </w:t>
      </w:r>
    </w:p>
    <w:p w14:paraId="0CACAD51" w14:textId="77777777" w:rsidR="00C027F2" w:rsidRDefault="00C027F2" w:rsidP="00C027F2">
      <w:pPr>
        <w:pStyle w:val="ListParagraph"/>
        <w:keepNext/>
        <w:numPr>
          <w:ilvl w:val="0"/>
          <w:numId w:val="0"/>
        </w:numPr>
        <w:ind w:left="360"/>
        <w:contextualSpacing w:val="0"/>
      </w:pPr>
    </w:p>
    <w:p w14:paraId="74C20948" w14:textId="77777777" w:rsidR="00542DD8" w:rsidRDefault="00542DD8" w:rsidP="00542DD8">
      <w:pPr>
        <w:keepNext/>
      </w:pPr>
      <w:r>
        <w:t>Q1a If yes, was this due to the COVID-19 pandemic and social distancing policies?</w:t>
      </w:r>
    </w:p>
    <w:p w14:paraId="52EB0F35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Yes  (1) </w:t>
      </w:r>
    </w:p>
    <w:p w14:paraId="1EB34E6E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  (2) </w:t>
      </w:r>
    </w:p>
    <w:p w14:paraId="14F47E46" w14:textId="77777777" w:rsidR="00542DD8" w:rsidRDefault="00542DD8" w:rsidP="00542DD8"/>
    <w:p w14:paraId="029D0EE3" w14:textId="77777777" w:rsidR="00542DD8" w:rsidRDefault="00542DD8" w:rsidP="00542DD8">
      <w:pPr>
        <w:keepNext/>
      </w:pPr>
      <w:r>
        <w:lastRenderedPageBreak/>
        <w:t>Q1b Please indicate what platform was used:</w:t>
      </w:r>
    </w:p>
    <w:p w14:paraId="5E50CA91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Zoom  (1) </w:t>
      </w:r>
    </w:p>
    <w:p w14:paraId="5C780E0B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Microsoft Teams  (2) </w:t>
      </w:r>
    </w:p>
    <w:p w14:paraId="04BFA606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Skype  (3) </w:t>
      </w:r>
    </w:p>
    <w:p w14:paraId="4750E87B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Using mobile phone or landline  (4) </w:t>
      </w:r>
    </w:p>
    <w:p w14:paraId="05F38849" w14:textId="77777777" w:rsidR="00542DD8" w:rsidRDefault="00542DD8" w:rsidP="00542DD8">
      <w:pPr>
        <w:pStyle w:val="ListParagraph"/>
        <w:keepNext/>
        <w:numPr>
          <w:ilvl w:val="0"/>
          <w:numId w:val="21"/>
        </w:numPr>
        <w:ind w:firstLine="0"/>
        <w:contextualSpacing w:val="0"/>
      </w:pPr>
      <w:r>
        <w:t xml:space="preserve">Other/ Not sure  (5) </w:t>
      </w:r>
    </w:p>
    <w:p w14:paraId="387F47EA" w14:textId="77777777" w:rsidR="00542DD8" w:rsidRDefault="00542DD8" w:rsidP="00542DD8"/>
    <w:p w14:paraId="05F6AB83" w14:textId="77777777" w:rsidR="00542DD8" w:rsidRDefault="00542DD8" w:rsidP="00542DD8">
      <w:pPr>
        <w:keepNext/>
      </w:pPr>
      <w:r>
        <w:t>Q1c Please rate how much you agree with the following statement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542DD8" w14:paraId="1E9E41B6" w14:textId="77777777" w:rsidTr="00150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1E6959" w14:textId="77777777" w:rsidR="00542DD8" w:rsidRDefault="00542DD8" w:rsidP="00150927">
            <w:pPr>
              <w:keepNext/>
            </w:pPr>
          </w:p>
        </w:tc>
        <w:tc>
          <w:tcPr>
            <w:tcW w:w="1596" w:type="dxa"/>
          </w:tcPr>
          <w:p w14:paraId="20BC7458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8C814DA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14:paraId="2ED4FAF0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/Nor Agree (3)</w:t>
            </w:r>
          </w:p>
        </w:tc>
        <w:tc>
          <w:tcPr>
            <w:tcW w:w="1596" w:type="dxa"/>
          </w:tcPr>
          <w:p w14:paraId="3BAB99E3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14:paraId="413B64FE" w14:textId="77777777" w:rsidR="00542DD8" w:rsidRDefault="00542DD8" w:rsidP="0015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542DD8" w14:paraId="7886A517" w14:textId="77777777" w:rsidTr="0015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4BAA00" w14:textId="77777777" w:rsidR="00542DD8" w:rsidRDefault="00542DD8" w:rsidP="00150927">
            <w:pPr>
              <w:keepNext/>
            </w:pPr>
            <w:r>
              <w:t xml:space="preserve">Remote treatment adequately met my treatment needs (1) </w:t>
            </w:r>
          </w:p>
        </w:tc>
        <w:tc>
          <w:tcPr>
            <w:tcW w:w="1596" w:type="dxa"/>
          </w:tcPr>
          <w:p w14:paraId="49C59565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0123E6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CB1117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5B4D5D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B3B07E" w14:textId="77777777" w:rsidR="00542DD8" w:rsidRDefault="00542DD8" w:rsidP="00542DD8">
            <w:pPr>
              <w:pStyle w:val="ListParagraph"/>
              <w:keepNext/>
              <w:numPr>
                <w:ilvl w:val="0"/>
                <w:numId w:val="23"/>
              </w:numPr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0FCDA9" w14:textId="77777777" w:rsidR="00542DD8" w:rsidRDefault="00542DD8" w:rsidP="00542DD8"/>
    <w:p w14:paraId="4251B4B2" w14:textId="77777777" w:rsidR="00542DD8" w:rsidRDefault="00542DD8" w:rsidP="00542DD8">
      <w:pPr>
        <w:keepNext/>
      </w:pPr>
      <w:r>
        <w:t>Q2 If given the choice between remote treatment and face to face treatment, what would you choose?</w:t>
      </w:r>
    </w:p>
    <w:p w14:paraId="538DE48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nly face to face treatment  (1) </w:t>
      </w:r>
    </w:p>
    <w:p w14:paraId="058432E3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 mixture of face to face and remote treatment with most sessions being face to face  (2) </w:t>
      </w:r>
    </w:p>
    <w:p w14:paraId="3BA0D1E8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I do not care if sessions are remote or face to face  (3) </w:t>
      </w:r>
    </w:p>
    <w:p w14:paraId="23A187E7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 mixture of face to face and remote treatment with most sessions being remote  (4) </w:t>
      </w:r>
    </w:p>
    <w:p w14:paraId="06E75B8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nly remote sessions  (5) </w:t>
      </w:r>
    </w:p>
    <w:p w14:paraId="74ADE1EA" w14:textId="77777777" w:rsidR="00542DD8" w:rsidRDefault="00542DD8" w:rsidP="00542DD8"/>
    <w:p w14:paraId="40FC2799" w14:textId="77777777" w:rsidR="00542DD8" w:rsidRDefault="00542DD8" w:rsidP="00542DD8">
      <w:pPr>
        <w:keepNext/>
      </w:pPr>
      <w:r>
        <w:lastRenderedPageBreak/>
        <w:t>Q3 Do you have a reliable internet connection in the space that you would access therapy from? </w:t>
      </w:r>
      <w:r>
        <w:br/>
      </w:r>
      <w:r>
        <w:br/>
        <w:t>Please note that this question is asking about your private space, not your home overall. </w:t>
      </w:r>
      <w:r>
        <w:br/>
      </w:r>
    </w:p>
    <w:p w14:paraId="2487F186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Yes  (1) </w:t>
      </w:r>
    </w:p>
    <w:p w14:paraId="0E496C76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No  (2) </w:t>
      </w:r>
    </w:p>
    <w:p w14:paraId="79D09470" w14:textId="77777777" w:rsidR="00542DD8" w:rsidRDefault="00542DD8" w:rsidP="00542DD8"/>
    <w:p w14:paraId="51DB9030" w14:textId="77777777" w:rsidR="00542DD8" w:rsidRDefault="00542DD8" w:rsidP="00542DD8">
      <w:pPr>
        <w:keepNext/>
      </w:pPr>
      <w:r>
        <w:t>Q4 Is there anyone that you would want to have with you in the room as you go through your routine treatment with your mental health clinician?</w:t>
      </w:r>
    </w:p>
    <w:p w14:paraId="6F3752E2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>Yes  (1) __________________________________________________</w:t>
      </w:r>
    </w:p>
    <w:p w14:paraId="387392F3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>No  (2) __________________________________________________</w:t>
      </w:r>
    </w:p>
    <w:p w14:paraId="65C0F49E" w14:textId="77777777" w:rsidR="00542DD8" w:rsidRDefault="00542DD8" w:rsidP="00542DD8"/>
    <w:p w14:paraId="36753F9E" w14:textId="77777777" w:rsidR="00542DD8" w:rsidRDefault="00542DD8" w:rsidP="00542DD8">
      <w:pPr>
        <w:keepNext/>
      </w:pPr>
      <w:r>
        <w:t xml:space="preserve">Q4a If yes, what is their relation to you (i.e. parent, sibling, </w:t>
      </w:r>
      <w:proofErr w:type="spellStart"/>
      <w:r>
        <w:t>carer</w:t>
      </w:r>
      <w:proofErr w:type="spellEnd"/>
      <w:r>
        <w:t>, case worker, etc.)?</w:t>
      </w:r>
    </w:p>
    <w:p w14:paraId="4B1671A8" w14:textId="77777777" w:rsidR="00542DD8" w:rsidRDefault="00542DD8" w:rsidP="00542DD8">
      <w:pPr>
        <w:pStyle w:val="TextEntryLine"/>
        <w:ind w:firstLine="400"/>
      </w:pPr>
      <w:r>
        <w:t>________________________________________________________________</w:t>
      </w:r>
    </w:p>
    <w:p w14:paraId="0366FADF" w14:textId="77777777" w:rsidR="00542DD8" w:rsidRDefault="00542DD8" w:rsidP="00542DD8"/>
    <w:p w14:paraId="20B2DF1B" w14:textId="77777777" w:rsidR="00542DD8" w:rsidRDefault="00542DD8" w:rsidP="00542DD8">
      <w:pPr>
        <w:keepNext/>
      </w:pPr>
      <w:r>
        <w:t>Q5 Please respond to the following statement: I would prefer if my treatment was offered...</w:t>
      </w:r>
    </w:p>
    <w:p w14:paraId="0925DB17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nly face to face  (1) </w:t>
      </w:r>
    </w:p>
    <w:p w14:paraId="0C52B163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 mixture of face to face and remote treatment with most sessions being face to face  (2) </w:t>
      </w:r>
    </w:p>
    <w:p w14:paraId="5B6BE700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I do not care if sessions are remote or face to face  (3) </w:t>
      </w:r>
    </w:p>
    <w:p w14:paraId="5589C224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A mixture of face to face and remote treatment with most sessions being remote  (4) </w:t>
      </w:r>
    </w:p>
    <w:p w14:paraId="20E9C26F" w14:textId="77777777" w:rsidR="00542DD8" w:rsidRDefault="00542DD8" w:rsidP="00542DD8">
      <w:pPr>
        <w:pStyle w:val="ListParagraph"/>
        <w:keepNext/>
        <w:numPr>
          <w:ilvl w:val="0"/>
          <w:numId w:val="23"/>
        </w:numPr>
        <w:ind w:firstLine="0"/>
        <w:contextualSpacing w:val="0"/>
      </w:pPr>
      <w:r>
        <w:t xml:space="preserve">Only remote sessions  (5) </w:t>
      </w:r>
    </w:p>
    <w:p w14:paraId="23C239F2" w14:textId="77777777" w:rsidR="00542DD8" w:rsidRDefault="00542DD8" w:rsidP="00542DD8"/>
    <w:p w14:paraId="6D35AB7D" w14:textId="77777777" w:rsidR="00542DD8" w:rsidRDefault="00542DD8" w:rsidP="00542DD8">
      <w:pPr>
        <w:keepNext/>
      </w:pPr>
      <w:r>
        <w:t>Q6 What factors, if any, would be most likely to deter you from accessing your treatment remotely?</w:t>
      </w:r>
    </w:p>
    <w:p w14:paraId="3F00CB8D" w14:textId="77777777" w:rsidR="00542DD8" w:rsidRDefault="00542DD8" w:rsidP="00542DD8">
      <w:pPr>
        <w:pStyle w:val="TextEntryLine"/>
        <w:ind w:firstLine="400"/>
      </w:pPr>
      <w:r>
        <w:t>________________________________________________________________</w:t>
      </w:r>
    </w:p>
    <w:p w14:paraId="0D0503B2" w14:textId="77777777" w:rsidR="00542DD8" w:rsidRDefault="00542DD8" w:rsidP="00542DD8"/>
    <w:p w14:paraId="146B7B1D" w14:textId="77777777" w:rsidR="00542DD8" w:rsidRDefault="00542DD8" w:rsidP="00542DD8">
      <w:pPr>
        <w:keepNext/>
      </w:pPr>
      <w:r>
        <w:lastRenderedPageBreak/>
        <w:t>Q7 What factors, if any, would be most likely to encourage you to access treatment remotely?</w:t>
      </w:r>
    </w:p>
    <w:p w14:paraId="58F1AED1" w14:textId="14727942" w:rsidR="00DE23E8" w:rsidRPr="001549D3" w:rsidRDefault="00542DD8" w:rsidP="00C027F2">
      <w:pPr>
        <w:pStyle w:val="TextEntryLine"/>
        <w:ind w:firstLine="400"/>
      </w:pPr>
      <w:r>
        <w:t>________________________________________________________________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046BE" w14:textId="77777777" w:rsidR="009C73D1" w:rsidRDefault="009C73D1" w:rsidP="00117666">
      <w:pPr>
        <w:spacing w:after="0"/>
      </w:pPr>
      <w:r>
        <w:separator/>
      </w:r>
    </w:p>
  </w:endnote>
  <w:endnote w:type="continuationSeparator" w:id="0">
    <w:p w14:paraId="1DB790CF" w14:textId="77777777" w:rsidR="009C73D1" w:rsidRDefault="009C73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402A9" w14:textId="77777777" w:rsidR="009C73D1" w:rsidRDefault="009C73D1" w:rsidP="00117666">
      <w:pPr>
        <w:spacing w:after="0"/>
      </w:pPr>
      <w:r>
        <w:separator/>
      </w:r>
    </w:p>
  </w:footnote>
  <w:footnote w:type="continuationSeparator" w:id="0">
    <w:p w14:paraId="085FCD35" w14:textId="77777777" w:rsidR="009C73D1" w:rsidRDefault="009C73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8E1CE2"/>
    <w:multiLevelType w:val="multilevel"/>
    <w:tmpl w:val="0409001D"/>
    <w:numStyleLink w:val="Multipunch"/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5"/>
  </w:num>
  <w:num w:numId="22">
    <w:abstractNumId w:val="7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2DD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C73D1"/>
    <w:rsid w:val="00A174D9"/>
    <w:rsid w:val="00A569CD"/>
    <w:rsid w:val="00AB6715"/>
    <w:rsid w:val="00B1671E"/>
    <w:rsid w:val="00B25EB8"/>
    <w:rsid w:val="00B354E1"/>
    <w:rsid w:val="00B37F4D"/>
    <w:rsid w:val="00C027F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3E4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42DD8"/>
    <w:rPr>
      <w:color w:val="605E5C"/>
      <w:shd w:val="clear" w:color="auto" w:fill="E1DFDD"/>
    </w:rPr>
  </w:style>
  <w:style w:type="table" w:customStyle="1" w:styleId="QQuestionTable">
    <w:name w:val="QQuestionTable"/>
    <w:uiPriority w:val="99"/>
    <w:qFormat/>
    <w:rsid w:val="00542DD8"/>
    <w:pPr>
      <w:spacing w:after="0" w:line="240" w:lineRule="auto"/>
      <w:jc w:val="center"/>
    </w:pPr>
    <w:rPr>
      <w:rFonts w:eastAsiaTheme="minorEastAsi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542DD8"/>
    <w:pPr>
      <w:numPr>
        <w:numId w:val="20"/>
      </w:numPr>
    </w:pPr>
  </w:style>
  <w:style w:type="numbering" w:customStyle="1" w:styleId="Singlepunch">
    <w:name w:val="Single punch"/>
    <w:rsid w:val="00542DD8"/>
    <w:pPr>
      <w:numPr>
        <w:numId w:val="22"/>
      </w:numPr>
    </w:pPr>
  </w:style>
  <w:style w:type="paragraph" w:customStyle="1" w:styleId="QSkipLogic">
    <w:name w:val="QSkipLogic"/>
    <w:basedOn w:val="Normal"/>
    <w:qFormat/>
    <w:rsid w:val="00542DD8"/>
    <w:pPr>
      <w:shd w:val="clear" w:color="auto" w:fill="8D8D8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BlockStartLabel">
    <w:name w:val="BlockStartLabel"/>
    <w:basedOn w:val="Normal"/>
    <w:qFormat/>
    <w:rsid w:val="00542DD8"/>
    <w:pPr>
      <w:spacing w:after="12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542DD8"/>
    <w:pPr>
      <w:spacing w:after="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Separator">
    <w:name w:val="BlockSeparator"/>
    <w:basedOn w:val="Normal"/>
    <w:qFormat/>
    <w:rsid w:val="00542DD8"/>
    <w:pPr>
      <w:pBdr>
        <w:bottom w:val="single" w:sz="8" w:space="0" w:color="CCCCCC"/>
      </w:pBdr>
      <w:spacing w:before="0" w:after="0" w:line="120" w:lineRule="auto"/>
      <w:jc w:val="center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542DD8"/>
    <w:pPr>
      <w:pBdr>
        <w:top w:val="dashed" w:sz="8" w:space="0" w:color="CCCCCC"/>
      </w:pBdr>
      <w:spacing w:after="120" w:line="120" w:lineRule="auto"/>
    </w:pPr>
    <w:rPr>
      <w:rFonts w:asciiTheme="minorHAnsi" w:eastAsiaTheme="minorEastAsia" w:hAnsiTheme="minorHAnsi"/>
      <w:sz w:val="22"/>
    </w:rPr>
  </w:style>
  <w:style w:type="paragraph" w:customStyle="1" w:styleId="TextEntryLine">
    <w:name w:val="TextEntryLine"/>
    <w:basedOn w:val="Normal"/>
    <w:qFormat/>
    <w:rsid w:val="00542DD8"/>
    <w:pPr>
      <w:spacing w:before="240" w:after="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hilip.mcnamee@nhs.ne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9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nja Kuhn</cp:lastModifiedBy>
  <cp:revision>3</cp:revision>
  <cp:lastPrinted>2013-10-03T12:51:00Z</cp:lastPrinted>
  <dcterms:created xsi:type="dcterms:W3CDTF">2023-09-20T14:37:00Z</dcterms:created>
  <dcterms:modified xsi:type="dcterms:W3CDTF">2023-09-2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